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0C5D" w14:textId="6AAC3DF1" w:rsidR="00F11B4A" w:rsidRPr="00AC5072" w:rsidRDefault="00AC5072" w:rsidP="00AC50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C507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AC5072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AC507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C5072">
        <w:rPr>
          <w:rFonts w:ascii="Times New Roman" w:hAnsi="Times New Roman" w:cs="Times New Roman"/>
          <w:sz w:val="20"/>
          <w:szCs w:val="20"/>
        </w:rPr>
        <w:t>Search strategies used in different database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7256"/>
      </w:tblGrid>
      <w:tr w:rsidR="00AC5072" w:rsidRPr="00AC5072" w14:paraId="7A44B527" w14:textId="77777777" w:rsidTr="00AC5072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112AA4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9DD017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</w:tr>
      <w:tr w:rsidR="00AC5072" w:rsidRPr="00AC5072" w14:paraId="24763ECF" w14:textId="77777777" w:rsidTr="00AC5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69F37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276D92D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((“Lung Neoplasms”[Mesh] OR “Carcinoma, Non-Small-Cell Lung”[Mesh] OR “Carcinoma, Small Cell”[Mesh] OR “lung cance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lung neoplasm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lung tumo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] OR “lu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pulmonary cance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pulmonary neoplasm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pulmonary tumo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] OR “pulmonary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bronchogenic carcinom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NSCLC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SCLC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Non-Small Cell Lung Cance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Small Cell Lung Cancer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) AND (“Circulating Tumor DNA”[Mesh] OR “Cell-Free Nucleic Acids”[Mesh] OR “circulating tumor 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] OR “circulati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ct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cell-free 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cell free 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cf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plasma DNA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) AND (“unresectable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inoperable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advanced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stage III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stage IV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) AND (“targeted therapy”[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] OR “Molecular Targeted Therapy”[Mesh]))</w:t>
            </w:r>
          </w:p>
        </w:tc>
      </w:tr>
      <w:tr w:rsidR="00AC5072" w:rsidRPr="00AC5072" w14:paraId="5A476852" w14:textId="77777777" w:rsidTr="00AC5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44C2A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27FAC43F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TS=( (“lung cancer” OR “lung neoplasm*” OR “lung tumor*” OR “lu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*” OR “pulmonary cancer” OR “pulmonary neoplasm*” OR “pulmonary tumor*” OR “pulmonary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*” OR “bronchogenic carcinoma” OR NSCLC OR SCLC OR “non-small cell lung cancer” OR “small cell lung cancer”) AND (“circulating tum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“circulati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ctDNA OR “cell-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“cell 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cfDNA OR “plasma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) AND (unresectable OR inoperable OR advanced OR “stage III” OR “stage IV”) AND (“targeted therapy” OR “molecular targeted therapy”) )</w:t>
            </w:r>
          </w:p>
        </w:tc>
      </w:tr>
      <w:tr w:rsidR="00AC5072" w:rsidRPr="00AC5072" w14:paraId="45C0589B" w14:textId="77777777" w:rsidTr="00AC5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9FDEA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630EB19A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(‘lung cancer’/exp OR ‘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non small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cell lung cancer’/exp OR ‘small cell lung cancer’/exp OR “lung cancer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lung neoplasm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lung tumor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lu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pulmonary cancer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pulmonary neoplasm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pulmonary tumor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pulmonary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*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bronchogenic carcinoma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nsclc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sclc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non-small cell lung cancer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small cell lung cancer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) AND (‘circulating tum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’/exp OR ‘cell 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’/exp OR “circulating tum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circulati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ctdna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cell-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cell </w:t>
            </w:r>
            <w:r w:rsidRPr="00AC50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cfdna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plasma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unresectable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inoperable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advanced: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stage iii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stage iv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) AND (‘targeted therapy’/exp OR “targeted therapy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“molecular targeted therapy”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5072" w:rsidRPr="00AC5072" w14:paraId="49406380" w14:textId="77777777" w:rsidTr="00AC50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41AAE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chrane Library</w:t>
            </w:r>
          </w:p>
        </w:tc>
        <w:tc>
          <w:tcPr>
            <w:tcW w:w="0" w:type="auto"/>
            <w:vAlign w:val="center"/>
            <w:hideMark/>
          </w:tcPr>
          <w:p w14:paraId="41508663" w14:textId="77777777" w:rsidR="00AC5072" w:rsidRPr="00AC5072" w:rsidRDefault="00AC5072" w:rsidP="00AC50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Lung Neoplasms] explode all trees#2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Carcinoma, Non-Small-Cell Lung] explode all trees#3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Carcinoma, Small Cell] explode all trees#4 (“lung cancer” OR “lung neoplasm*” OR “lung tumor*” OR “lu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*” OR “pulmonary cancer” OR “pulmonary neoplasm*” OR “pulmonary tumor*” OR “pulmonary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*” OR “bronchogenic carcinoma” OR NSCLC OR SCLC OR “non-small cell lung cancer” OR “small cell lung cancer”):ti,ab,kw#5 #1 OR #2 OR #3 OR #4#6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Circulating Tumor DNA] explode all trees#7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Cell-Free Nucleic Acids] explode all trees#8 (“circulating tumor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“circulating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ctDNA OR “cell-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“cell free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 OR cfDNA OR “plasma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”):ti,ab,kw#9 #6 OR #7 OR #8#10 (unresectable OR inoperable OR advanced OR “stage III” OR “stage IV”):ti,ab,kw#11 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descriptor: [Molecular Targeted Therapy] explode all trees#12 (“targeted therapy” OR “molecular targeted therapy”):</w:t>
            </w:r>
            <w:proofErr w:type="spellStart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C5072">
              <w:rPr>
                <w:rFonts w:ascii="Times New Roman" w:hAnsi="Times New Roman" w:cs="Times New Roman"/>
                <w:sz w:val="20"/>
                <w:szCs w:val="20"/>
              </w:rPr>
              <w:t xml:space="preserve"> OR #11#13 #5 AND #9 AND #10 AND #12</w:t>
            </w:r>
          </w:p>
        </w:tc>
      </w:tr>
    </w:tbl>
    <w:p w14:paraId="2C197694" w14:textId="77777777" w:rsidR="00AC5072" w:rsidRPr="00AC5072" w:rsidRDefault="00AC5072" w:rsidP="00AC5072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AC5072" w:rsidRPr="00AC5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40F57" w14:textId="77777777" w:rsidR="00AC5072" w:rsidRDefault="00AC5072" w:rsidP="00AC5072">
      <w:pPr>
        <w:rPr>
          <w:rFonts w:hint="eastAsia"/>
        </w:rPr>
      </w:pPr>
      <w:r>
        <w:separator/>
      </w:r>
    </w:p>
  </w:endnote>
  <w:endnote w:type="continuationSeparator" w:id="0">
    <w:p w14:paraId="7FA14A9B" w14:textId="77777777" w:rsidR="00AC5072" w:rsidRDefault="00AC5072" w:rsidP="00AC50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4C8EE" w14:textId="77777777" w:rsidR="00AC5072" w:rsidRDefault="00AC5072" w:rsidP="00AC5072">
      <w:pPr>
        <w:rPr>
          <w:rFonts w:hint="eastAsia"/>
        </w:rPr>
      </w:pPr>
      <w:r>
        <w:separator/>
      </w:r>
    </w:p>
  </w:footnote>
  <w:footnote w:type="continuationSeparator" w:id="0">
    <w:p w14:paraId="3C4D7252" w14:textId="77777777" w:rsidR="00AC5072" w:rsidRDefault="00AC5072" w:rsidP="00AC50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C1"/>
    <w:rsid w:val="00011C34"/>
    <w:rsid w:val="000418C1"/>
    <w:rsid w:val="009E0563"/>
    <w:rsid w:val="00AC5072"/>
    <w:rsid w:val="00B06ED9"/>
    <w:rsid w:val="00E66140"/>
    <w:rsid w:val="00EF6DC7"/>
    <w:rsid w:val="00F1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74D9F2"/>
  <w14:defaultImageDpi w14:val="32767"/>
  <w15:chartTrackingRefBased/>
  <w15:docId w15:val="{27DFDB7E-CEDF-4FED-A9FA-41B81F21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18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1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18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18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18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18C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18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18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18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18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1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1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18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18C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18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18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18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18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18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1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18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18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18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18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18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18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18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18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18C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5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50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5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5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3042</Characters>
  <Application>Microsoft Office Word</Application>
  <DocSecurity>0</DocSecurity>
  <Lines>89</Lines>
  <Paragraphs>75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Huang K</cp:lastModifiedBy>
  <cp:revision>2</cp:revision>
  <dcterms:created xsi:type="dcterms:W3CDTF">2026-02-11T07:56:00Z</dcterms:created>
  <dcterms:modified xsi:type="dcterms:W3CDTF">2026-02-11T07:58:00Z</dcterms:modified>
</cp:coreProperties>
</file>